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555"/>
        <w:gridCol w:w="8773"/>
        <w:gridCol w:w="1128"/>
        <w:gridCol w:w="1124"/>
        <w:gridCol w:w="145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48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A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, 129-1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48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A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-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A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6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6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6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0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-31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6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1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6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3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6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6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6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information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0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0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0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X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0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0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X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0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8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0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X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0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4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0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5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5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7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5EC">
              <w:rPr>
                <w:sz w:val="24"/>
                <w:szCs w:val="24"/>
              </w:rPr>
            </w:r>
            <w:r w:rsidR="009365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5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40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65EC" w:rsidRDefault="009365EC" w:rsidP="00FD6E06">
      <w:pPr>
        <w:spacing w:after="0" w:line="240" w:lineRule="auto"/>
      </w:pPr>
      <w:r>
        <w:separator/>
      </w:r>
    </w:p>
  </w:endnote>
  <w:endnote w:type="continuationSeparator" w:id="0">
    <w:p w:rsidR="009365EC" w:rsidRDefault="009365E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65EC" w:rsidRDefault="009365EC" w:rsidP="00FD6E06">
      <w:pPr>
        <w:spacing w:after="0" w:line="240" w:lineRule="auto"/>
      </w:pPr>
      <w:r>
        <w:separator/>
      </w:r>
    </w:p>
  </w:footnote>
  <w:footnote w:type="continuationSeparator" w:id="0">
    <w:p w:rsidR="009365EC" w:rsidRDefault="009365E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D0074"/>
    <w:rsid w:val="001A68A1"/>
    <w:rsid w:val="001E4CA1"/>
    <w:rsid w:val="001F4725"/>
    <w:rsid w:val="002253F7"/>
    <w:rsid w:val="002B58BE"/>
    <w:rsid w:val="00664936"/>
    <w:rsid w:val="0068643A"/>
    <w:rsid w:val="00750A0E"/>
    <w:rsid w:val="007924AC"/>
    <w:rsid w:val="009365EC"/>
    <w:rsid w:val="009B20D2"/>
    <w:rsid w:val="00A048C4"/>
    <w:rsid w:val="00A0782F"/>
    <w:rsid w:val="00B567D4"/>
    <w:rsid w:val="00BB4AE3"/>
    <w:rsid w:val="00C56BA2"/>
    <w:rsid w:val="00CA6DD4"/>
    <w:rsid w:val="00CF6904"/>
    <w:rsid w:val="00D61A9B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075A7"/>
  <w15:docId w15:val="{B42E20B5-3E60-4F61-93D8-3A7136A2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82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borah Ekusai</cp:lastModifiedBy>
  <cp:revision>3</cp:revision>
  <dcterms:created xsi:type="dcterms:W3CDTF">2022-09-13T10:40:00Z</dcterms:created>
  <dcterms:modified xsi:type="dcterms:W3CDTF">2022-09-23T02:10:00Z</dcterms:modified>
</cp:coreProperties>
</file>